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dat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mean number of cycles of apatinib taken by the RAIR-DTC patients was 16.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6.5, and the number of cycles at which partial response occurred was </w:t>
      </w:r>
      <w:r>
        <w:rPr>
          <w:rFonts w:cs="Times New Roman" w:ascii="Times New Roman" w:hAnsi="Times New Roman"/>
          <w:color w:val="000000"/>
          <w:sz w:val="24"/>
        </w:rPr>
        <w:t>2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± 1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igure 1 legend: A: the metastatic tumors in the mediastinum before treatment; B: the metastatic tumors in the mediastinum after treatment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1-12-28T02:30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803305818A4097BECAF75424F735AF</vt:lpwstr>
  </property>
  <property fmtid="{D5CDD505-2E9C-101B-9397-08002B2CF9AE}" pid="3" name="KSOProductBuildVer">
    <vt:lpwstr>2052-11.1.0.11194</vt:lpwstr>
  </property>
</Properties>
</file>